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68A" w:rsidRPr="00484839" w:rsidRDefault="00484839">
      <w:pPr>
        <w:rPr>
          <w:b/>
        </w:rPr>
      </w:pPr>
      <w:bookmarkStart w:id="0" w:name="_GoBack"/>
      <w:bookmarkEnd w:id="0"/>
      <w:r w:rsidRPr="00484839">
        <w:rPr>
          <w:b/>
        </w:rPr>
        <w:t>Table 1</w:t>
      </w:r>
      <w:r w:rsidR="00684517">
        <w:rPr>
          <w:b/>
        </w:rPr>
        <w:t>S</w:t>
      </w:r>
      <w:r w:rsidRPr="00484839">
        <w:rPr>
          <w:b/>
        </w:rPr>
        <w:t xml:space="preserve"> </w:t>
      </w:r>
      <w:r>
        <w:rPr>
          <w:b/>
        </w:rPr>
        <w:t>Experiment desig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30"/>
        <w:gridCol w:w="1530"/>
        <w:gridCol w:w="1531"/>
        <w:gridCol w:w="1530"/>
        <w:gridCol w:w="1531"/>
        <w:gridCol w:w="1530"/>
        <w:gridCol w:w="1530"/>
        <w:gridCol w:w="1531"/>
        <w:gridCol w:w="1530"/>
        <w:gridCol w:w="1531"/>
      </w:tblGrid>
      <w:tr w:rsidR="00454531" w:rsidRPr="005D6DD8" w:rsidTr="00EE3FB5">
        <w:trPr>
          <w:trHeight w:val="714"/>
        </w:trPr>
        <w:tc>
          <w:tcPr>
            <w:tcW w:w="1530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Day of culture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531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Variant 1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Variant 2</w:t>
            </w:r>
          </w:p>
        </w:tc>
        <w:tc>
          <w:tcPr>
            <w:tcW w:w="1531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Variant 3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Variant 4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 xml:space="preserve">Variant </w:t>
            </w:r>
            <w:r>
              <w:rPr>
                <w:b/>
              </w:rPr>
              <w:t>5</w:t>
            </w:r>
          </w:p>
        </w:tc>
        <w:tc>
          <w:tcPr>
            <w:tcW w:w="1531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 xml:space="preserve">Variant </w:t>
            </w:r>
            <w:r>
              <w:rPr>
                <w:b/>
              </w:rPr>
              <w:t>6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 xml:space="preserve">Variant </w:t>
            </w:r>
            <w:r>
              <w:rPr>
                <w:b/>
              </w:rPr>
              <w:t>7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 xml:space="preserve">Variant </w:t>
            </w:r>
            <w:r>
              <w:rPr>
                <w:b/>
              </w:rPr>
              <w:t>8</w:t>
            </w:r>
          </w:p>
        </w:tc>
      </w:tr>
      <w:tr w:rsidR="00454531" w:rsidRPr="005D6DD8" w:rsidTr="00EE3FB5">
        <w:tc>
          <w:tcPr>
            <w:tcW w:w="1530" w:type="dxa"/>
            <w:vMerge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U</w:t>
            </w:r>
            <w:r w:rsidRPr="005D6DD8">
              <w:rPr>
                <w:b/>
              </w:rPr>
              <w:t>ntreated cultures</w:t>
            </w:r>
          </w:p>
        </w:tc>
        <w:tc>
          <w:tcPr>
            <w:tcW w:w="1531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Single</w:t>
            </w:r>
            <w:r w:rsidRPr="005D6DD8">
              <w:rPr>
                <w:b/>
              </w:rPr>
              <w:t xml:space="preserve"> elicited cultures without PFD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Twice</w:t>
            </w:r>
            <w:r w:rsidRPr="005D6DD8">
              <w:rPr>
                <w:b/>
              </w:rPr>
              <w:t xml:space="preserve"> elicited cultures without PFD</w:t>
            </w:r>
          </w:p>
        </w:tc>
        <w:tc>
          <w:tcPr>
            <w:tcW w:w="1531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U</w:t>
            </w:r>
            <w:r w:rsidRPr="005D6DD8">
              <w:rPr>
                <w:b/>
              </w:rPr>
              <w:t>nelicited cultures with PFD-aerated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Single</w:t>
            </w:r>
            <w:r w:rsidRPr="005D6DD8">
              <w:rPr>
                <w:b/>
              </w:rPr>
              <w:t xml:space="preserve"> elicited cultures with PFD-aerated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Twice</w:t>
            </w:r>
            <w:r w:rsidRPr="005D6DD8">
              <w:rPr>
                <w:b/>
              </w:rPr>
              <w:t xml:space="preserve"> elicited cultures with PFD-aerated</w:t>
            </w:r>
          </w:p>
        </w:tc>
        <w:tc>
          <w:tcPr>
            <w:tcW w:w="1531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U</w:t>
            </w:r>
            <w:r w:rsidRPr="005D6DD8">
              <w:rPr>
                <w:b/>
              </w:rPr>
              <w:t>nelicited cultures with PFD-degassed</w:t>
            </w:r>
          </w:p>
        </w:tc>
        <w:tc>
          <w:tcPr>
            <w:tcW w:w="1530" w:type="dxa"/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Single</w:t>
            </w:r>
            <w:r w:rsidRPr="005D6DD8">
              <w:rPr>
                <w:b/>
              </w:rPr>
              <w:t xml:space="preserve"> elicited cultures with PFD-degassed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>
              <w:rPr>
                <w:b/>
              </w:rPr>
              <w:t>Twice</w:t>
            </w:r>
            <w:r w:rsidRPr="005D6DD8">
              <w:rPr>
                <w:b/>
              </w:rPr>
              <w:t xml:space="preserve"> elicited cultures with PFD-degassed</w:t>
            </w:r>
          </w:p>
        </w:tc>
      </w:tr>
      <w:tr w:rsidR="00454531" w:rsidTr="00EE3FB5">
        <w:trPr>
          <w:trHeight w:val="758"/>
        </w:trPr>
        <w:tc>
          <w:tcPr>
            <w:tcW w:w="1530" w:type="dxa"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010C9E">
            <w:pPr>
              <w:jc w:val="center"/>
              <w:rPr>
                <w:b/>
                <w:noProof/>
              </w:rPr>
            </w:pPr>
            <w:r w:rsidRPr="005D6DD8">
              <w:rPr>
                <w:b/>
                <w:noProof/>
              </w:rPr>
              <w:t>Day 0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rPr>
                <w:noProof/>
              </w:rPr>
              <w:t>inocul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inocul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  <w:rPr>
                <w:noProof/>
              </w:rPr>
            </w:pPr>
            <w:r>
              <w:rPr>
                <w:noProof/>
              </w:rPr>
              <w:t>inocul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rPr>
                <w:noProof/>
              </w:rPr>
              <w:t>inocul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rPr>
                <w:noProof/>
              </w:rPr>
              <w:t>inocul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  <w:rPr>
                <w:noProof/>
              </w:rPr>
            </w:pPr>
            <w:r>
              <w:rPr>
                <w:noProof/>
              </w:rPr>
              <w:t>inocul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rPr>
                <w:noProof/>
              </w:rPr>
              <w:t>inocul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rPr>
                <w:noProof/>
              </w:rPr>
              <w:t>inoculation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Default="00454531" w:rsidP="00454531">
            <w:pPr>
              <w:jc w:val="center"/>
              <w:rPr>
                <w:noProof/>
              </w:rPr>
            </w:pPr>
            <w:r>
              <w:rPr>
                <w:noProof/>
              </w:rPr>
              <w:t>inoculation</w:t>
            </w:r>
          </w:p>
        </w:tc>
      </w:tr>
      <w:tr w:rsidR="00454531" w:rsidTr="00EE3FB5">
        <w:tc>
          <w:tcPr>
            <w:tcW w:w="1530" w:type="dxa"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Day 14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-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-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PFD applic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PFD applic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  <w:rPr>
                <w:noProof/>
              </w:rPr>
            </w:pPr>
            <w:r>
              <w:rPr>
                <w:noProof/>
              </w:rPr>
              <w:t>PFD applic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PFD applic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PFD application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Default="00454531" w:rsidP="00454531">
            <w:pPr>
              <w:jc w:val="center"/>
            </w:pPr>
            <w:r>
              <w:t>PFD application</w:t>
            </w:r>
          </w:p>
        </w:tc>
      </w:tr>
      <w:tr w:rsidR="00454531" w:rsidTr="00EE3FB5">
        <w:tc>
          <w:tcPr>
            <w:tcW w:w="1530" w:type="dxa"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Day 28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rPr>
                <w:noProof/>
              </w:rPr>
              <w:t>elicit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</w:tr>
      <w:tr w:rsidR="00454531" w:rsidTr="00EE3FB5">
        <w:tc>
          <w:tcPr>
            <w:tcW w:w="1530" w:type="dxa"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Day 35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Default="00454531" w:rsidP="00454531">
            <w:pPr>
              <w:jc w:val="center"/>
            </w:pPr>
            <w:r>
              <w:t>elicitation</w:t>
            </w:r>
          </w:p>
        </w:tc>
      </w:tr>
      <w:tr w:rsidR="00454531" w:rsidTr="00EE3FB5">
        <w:tc>
          <w:tcPr>
            <w:tcW w:w="1530" w:type="dxa"/>
            <w:tcBorders>
              <w:left w:val="single" w:sz="4" w:space="0" w:color="FFFFFF" w:themeColor="background1"/>
            </w:tcBorders>
            <w:vAlign w:val="center"/>
          </w:tcPr>
          <w:p w:rsidR="00454531" w:rsidRPr="005D6DD8" w:rsidRDefault="00454531" w:rsidP="00454531">
            <w:pPr>
              <w:jc w:val="center"/>
              <w:rPr>
                <w:b/>
              </w:rPr>
            </w:pPr>
            <w:r w:rsidRPr="005D6DD8">
              <w:rPr>
                <w:b/>
              </w:rPr>
              <w:t>Day 42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- end of the culture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- end of the culture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- end of the culture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Default="00454531" w:rsidP="00454531">
            <w:pPr>
              <w:jc w:val="center"/>
            </w:pPr>
            <w:r>
              <w:t>sample harvesting</w:t>
            </w:r>
          </w:p>
        </w:tc>
      </w:tr>
      <w:tr w:rsidR="00454531" w:rsidTr="00EE3FB5">
        <w:tc>
          <w:tcPr>
            <w:tcW w:w="1530" w:type="dxa"/>
            <w:tcBorders>
              <w:left w:val="single" w:sz="4" w:space="0" w:color="FFFFFF" w:themeColor="background1"/>
            </w:tcBorders>
            <w:vAlign w:val="center"/>
          </w:tcPr>
          <w:p w:rsidR="00454531" w:rsidRPr="00484839" w:rsidRDefault="00454531" w:rsidP="00454531">
            <w:pPr>
              <w:jc w:val="center"/>
              <w:rPr>
                <w:b/>
              </w:rPr>
            </w:pPr>
            <w:r w:rsidRPr="00484839">
              <w:rPr>
                <w:b/>
              </w:rPr>
              <w:t>Day 49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– end of the culture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-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– end of the culture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– end of the culture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-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– end of the culture</w:t>
            </w:r>
          </w:p>
        </w:tc>
        <w:tc>
          <w:tcPr>
            <w:tcW w:w="1531" w:type="dxa"/>
            <w:vAlign w:val="center"/>
          </w:tcPr>
          <w:p w:rsidR="00454531" w:rsidRDefault="00454531" w:rsidP="00454531">
            <w:pPr>
              <w:jc w:val="center"/>
            </w:pPr>
            <w:r>
              <w:t>sample harvesting – end of the culture</w:t>
            </w:r>
          </w:p>
        </w:tc>
        <w:tc>
          <w:tcPr>
            <w:tcW w:w="1530" w:type="dxa"/>
            <w:vAlign w:val="center"/>
          </w:tcPr>
          <w:p w:rsidR="00454531" w:rsidRDefault="00454531" w:rsidP="00454531">
            <w:pPr>
              <w:jc w:val="center"/>
            </w:pPr>
            <w:r>
              <w:t>-</w:t>
            </w:r>
          </w:p>
        </w:tc>
        <w:tc>
          <w:tcPr>
            <w:tcW w:w="1531" w:type="dxa"/>
            <w:tcBorders>
              <w:right w:val="single" w:sz="4" w:space="0" w:color="FFFFFF" w:themeColor="background1"/>
            </w:tcBorders>
            <w:vAlign w:val="center"/>
          </w:tcPr>
          <w:p w:rsidR="00454531" w:rsidRDefault="00454531" w:rsidP="00454531">
            <w:pPr>
              <w:jc w:val="center"/>
            </w:pPr>
            <w:r>
              <w:t>sample harvesting – end of the culture</w:t>
            </w:r>
          </w:p>
        </w:tc>
      </w:tr>
    </w:tbl>
    <w:p w:rsidR="003D468A" w:rsidRDefault="003D468A"/>
    <w:sectPr w:rsidR="003D468A" w:rsidSect="00DC1EDD">
      <w:pgSz w:w="16838" w:h="11906" w:orient="landscape"/>
      <w:pgMar w:top="720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6A264F"/>
    <w:multiLevelType w:val="hybridMultilevel"/>
    <w:tmpl w:val="29E2499A"/>
    <w:lvl w:ilvl="0" w:tplc="58E60ADE">
      <w:start w:val="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8A"/>
    <w:rsid w:val="00010C9E"/>
    <w:rsid w:val="000617D9"/>
    <w:rsid w:val="00066E77"/>
    <w:rsid w:val="00141024"/>
    <w:rsid w:val="002701B5"/>
    <w:rsid w:val="002E274A"/>
    <w:rsid w:val="003D468A"/>
    <w:rsid w:val="0042269D"/>
    <w:rsid w:val="0043074B"/>
    <w:rsid w:val="00454531"/>
    <w:rsid w:val="00484839"/>
    <w:rsid w:val="0057562C"/>
    <w:rsid w:val="005D6DD8"/>
    <w:rsid w:val="00682605"/>
    <w:rsid w:val="00684517"/>
    <w:rsid w:val="0079503D"/>
    <w:rsid w:val="00862C8F"/>
    <w:rsid w:val="008F4C96"/>
    <w:rsid w:val="00A02040"/>
    <w:rsid w:val="00AF449A"/>
    <w:rsid w:val="00B630BA"/>
    <w:rsid w:val="00C268DB"/>
    <w:rsid w:val="00C5319A"/>
    <w:rsid w:val="00CA094F"/>
    <w:rsid w:val="00CD284C"/>
    <w:rsid w:val="00DC1EDD"/>
    <w:rsid w:val="00E729F5"/>
    <w:rsid w:val="00EE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9CEBC4-A6CE-4AFE-AF14-A66D5F1B5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3074B"/>
    <w:pPr>
      <w:spacing w:after="0" w:line="360" w:lineRule="auto"/>
      <w:contextualSpacing/>
      <w:jc w:val="both"/>
    </w:pPr>
    <w:rPr>
      <w:rFonts w:ascii="Times New Roman" w:hAnsi="Times New Roman"/>
      <w:sz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B630BA"/>
    <w:pPr>
      <w:spacing w:after="200" w:line="240" w:lineRule="auto"/>
    </w:pPr>
    <w:rPr>
      <w:b/>
      <w:iCs/>
      <w:szCs w:val="18"/>
    </w:rPr>
  </w:style>
  <w:style w:type="table" w:styleId="Tabela-Siatka">
    <w:name w:val="Table Grid"/>
    <w:basedOn w:val="Standardowy"/>
    <w:uiPriority w:val="39"/>
    <w:rsid w:val="003D4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AF449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</dc:creator>
  <cp:keywords/>
  <dc:description/>
  <cp:lastModifiedBy>Kasia</cp:lastModifiedBy>
  <cp:revision>2</cp:revision>
  <dcterms:created xsi:type="dcterms:W3CDTF">2018-07-17T17:00:00Z</dcterms:created>
  <dcterms:modified xsi:type="dcterms:W3CDTF">2018-07-17T17:00:00Z</dcterms:modified>
</cp:coreProperties>
</file>